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873"/>
        <w:gridCol w:w="1357"/>
        <w:gridCol w:w="900"/>
        <w:gridCol w:w="236"/>
        <w:gridCol w:w="1358"/>
        <w:gridCol w:w="992"/>
        <w:gridCol w:w="260"/>
        <w:gridCol w:w="1291"/>
        <w:gridCol w:w="849"/>
        <w:gridCol w:w="1071"/>
        <w:gridCol w:w="142"/>
      </w:tblGrid>
      <w:tr>
        <w:trPr>
          <w:trHeight w:val="312" w:hRule="atLeast"/>
        </w:trPr>
        <w:tc>
          <w:tcPr>
            <w:tcW w:w="10172" w:type="dxa"/>
            <w:gridSpan w:val="11"/>
            <w:vMerge w:val="restart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2903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able S11 Nominally significant associations for NSCL/P with SNPs in and aroun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BMP4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ointly consider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16"/>
                <w:szCs w:val="16"/>
              </w:rPr>
              <w:t xml:space="preserve">G and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nteractions with maternal SMK, ETS, ALCOHOL and VIT using conditional logistic regress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odels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 374 complete European trio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informative for all four exposur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10172" w:type="dxa"/>
            <w:gridSpan w:val="11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10172" w:type="dxa"/>
            <w:gridSpan w:val="11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10172" w:type="dxa"/>
            <w:gridSpan w:val="11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05" w:hRule="atLeast"/>
        </w:trPr>
        <w:tc>
          <w:tcPr>
            <w:tcW w:w="98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NPs</w:t>
            </w:r>
          </w:p>
        </w:tc>
        <w:tc>
          <w:tcPr>
            <w:tcW w:w="87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225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xSMK</w:t>
            </w:r>
          </w:p>
        </w:tc>
        <w:tc>
          <w:tcPr>
            <w:tcW w:w="2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235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xETS</w:t>
            </w:r>
          </w:p>
        </w:tc>
        <w:tc>
          <w:tcPr>
            <w:tcW w:w="2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xVIT</w:t>
            </w:r>
          </w:p>
        </w:tc>
        <w:tc>
          <w:tcPr>
            <w:tcW w:w="1213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AF(%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no exposure on any one of the four factors</w:t>
            </w:r>
            <w:r>
              <w:rPr>
                <w:rFonts w:cs="Times New Roman" w:ascii="Times New Roman" w:hAnsi="Times New Roman"/>
                <w:color w:val="000000"/>
                <w:kern w:val="0"/>
                <w:sz w:val="10"/>
                <w:szCs w:val="10"/>
              </w:rPr>
              <w:t>)</w:t>
            </w:r>
          </w:p>
        </w:tc>
      </w:tr>
      <w:tr>
        <w:trPr>
          <w:trHeight w:val="576" w:hRule="atLeast"/>
        </w:trPr>
        <w:tc>
          <w:tcPr>
            <w:tcW w:w="98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213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36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2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6878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20, 0.7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8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1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42.4 </w:t>
            </w:r>
          </w:p>
        </w:tc>
      </w:tr>
      <w:tr>
        <w:trPr>
          <w:trHeight w:val="336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38013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7285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3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1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5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1.50,20.4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2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1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2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0.4 </w:t>
            </w:r>
          </w:p>
        </w:tc>
      </w:tr>
      <w:tr>
        <w:trPr>
          <w:trHeight w:val="336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6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6403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7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4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68, 3.0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3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7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9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4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4.0 </w:t>
            </w:r>
          </w:p>
        </w:tc>
      </w:tr>
      <w:tr>
        <w:trPr>
          <w:trHeight w:val="336" w:hRule="atLeast"/>
        </w:trPr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56227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6"/>
                  <w:szCs w:val="16"/>
                </w:rPr>
                <w:t>54055337</w:t>
              </w:r>
            </w:hyperlink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5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3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52, 2.1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6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1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26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2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28.9 </w:t>
            </w:r>
          </w:p>
        </w:tc>
      </w:tr>
      <w:tr>
        <w:trPr>
          <w:trHeight w:val="66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SNPs</w:t>
            </w:r>
          </w:p>
        </w:tc>
        <w:tc>
          <w:tcPr>
            <w:tcW w:w="8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22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xALCOHOL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3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ios without expo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r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</w:t>
              <w:br/>
              <w:t>any of the four exposur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l trios informative</w:t>
              <w:br/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r all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ur exposur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 (gTDT)</w:t>
            </w:r>
          </w:p>
        </w:tc>
        <w:tc>
          <w:tcPr>
            <w:tcW w:w="12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_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df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RT</w:t>
            </w:r>
          </w:p>
        </w:tc>
      </w:tr>
      <w:tr>
        <w:trPr>
          <w:trHeight w:val="66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21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36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2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6878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5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8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2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1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4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4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6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58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9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336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138013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07285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1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1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9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90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5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8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0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</w:tr>
      <w:tr>
        <w:trPr>
          <w:trHeight w:val="336" w:hRule="atLeast"/>
        </w:trPr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21036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6403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8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7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41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55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2)</w:t>
            </w:r>
          </w:p>
        </w:tc>
        <w:tc>
          <w:tcPr>
            <w:tcW w:w="84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6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  <w:tr>
        <w:trPr>
          <w:trHeight w:val="336" w:hRule="atLeast"/>
        </w:trPr>
        <w:tc>
          <w:tcPr>
            <w:tcW w:w="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rs7156227</w:t>
            </w:r>
          </w:p>
        </w:tc>
        <w:tc>
          <w:tcPr>
            <w:tcW w:w="8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6"/>
                  <w:szCs w:val="16"/>
                </w:rPr>
                <w:t>54055337</w:t>
              </w:r>
            </w:hyperlink>
          </w:p>
        </w:tc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78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9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32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6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6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3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(0.89,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9)</w:t>
            </w:r>
          </w:p>
        </w:tc>
        <w:tc>
          <w:tcPr>
            <w:tcW w:w="8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61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1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4*1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-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headerReference w:type="default" r:id="rId4"/>
      <w:footerReference w:type="default" r:id="rId5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stylespan">
    <w:name w:val="apple-style-span"/>
    <w:qFormat/>
    <w:rPr/>
  </w:style>
  <w:style w:type="character" w:styleId="Appletabspan">
    <w:name w:val="apple-tab-span"/>
    <w:basedOn w:val="Style13"/>
    <w:qFormat/>
    <w:rPr/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Char2">
    <w:name w:val="批注文字 Char"/>
    <w:qFormat/>
    <w:rPr>
      <w:rFonts w:cs="Times New Roman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rFonts w:cs="Times New Roman"/>
      <w:sz w:val="21"/>
      <w:szCs w:val="21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Char4">
    <w:name w:val="批注主题 Char"/>
    <w:qFormat/>
    <w:rPr>
      <w:rFonts w:cs="Times New Roman"/>
      <w:b/>
      <w:bCs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nuccore/NC_000014.8?report=graph&amp;v=54054837:54055837&amp;content=5&amp;m=54055337!&amp;mn=rs7156227&amp;dispmax=1&amp;currpage=1" TargetMode="External"/><Relationship Id="rId3" Type="http://schemas.openxmlformats.org/officeDocument/2006/relationships/hyperlink" Target="http://www.ncbi.nlm.nih.gov/sites/nuccore/NC_000014.8?report=graph&amp;v=54054837:54055837&amp;content=5&amp;m=54055337!&amp;mn=rs7156227&amp;dispmax=1&amp;currpage=1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2:17:00Z</dcterms:created>
  <dc:creator>user</dc:creator>
  <dc:description>NE.Ref</dc:description>
  <cp:keywords/>
  <dc:language>en-US</dc:language>
  <cp:lastModifiedBy>微软用户</cp:lastModifiedBy>
  <cp:lastPrinted>2014-04-08T16:31:00Z</cp:lastPrinted>
  <dcterms:modified xsi:type="dcterms:W3CDTF">2014-09-15T14:26:00Z</dcterms:modified>
  <cp:revision>3</cp:revision>
  <dc:subject/>
  <dc:title>Table S1 Maternal exposures to smoking, environmental tobacco smoking, vitamin supplementation and alcohol consumption in NSCL/P probands from 895 complete Asian tri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764</vt:lpwstr>
  </property>
  <property fmtid="{D5CDD505-2E9C-101B-9397-08002B2CF9AE}" pid="6" name="NE.Ref{0E59F455-2E22-49D5-BBD6-FE5927564437}">
    <vt:lpwstr>NE.Ref{0E59F455-2E22-49D5-BBD6-FE5927564437}</vt:lpwstr>
  </property>
  <property fmtid="{D5CDD505-2E9C-101B-9397-08002B2CF9AE}" pid="7" name="NE.Ref{29B98CF3-BFD4-42AB-B4D9-3F3DE7C4341F}">
    <vt:lpwstr>NE.Ref{29B98CF3-BFD4-42AB-B4D9-3F3DE7C4341F}</vt:lpwstr>
  </property>
  <property fmtid="{D5CDD505-2E9C-101B-9397-08002B2CF9AE}" pid="8" name="NE.Ref{31C32B22-1F58-45CB-A573-A6F7C56DC352}">
    <vt:lpwstr>NE.Ref{31C32B22-1F58-45CB-A573-A6F7C56DC352}</vt:lpwstr>
  </property>
  <property fmtid="{D5CDD505-2E9C-101B-9397-08002B2CF9AE}" pid="9" name="NE.Ref{3255BD00-C1F1-4B89-B7C2-FB607137FAFA}">
    <vt:lpwstr>NE.Ref{3255BD00-C1F1-4B89-B7C2-FB607137FAFA}</vt:lpwstr>
  </property>
  <property fmtid="{D5CDD505-2E9C-101B-9397-08002B2CF9AE}" pid="10" name="NE.Ref{336AC05E-85F4-41C5-B770-7A474DCF0A71}">
    <vt:lpwstr>NE.Ref{336AC05E-85F4-41C5-B770-7A474DCF0A71}</vt:lpwstr>
  </property>
  <property fmtid="{D5CDD505-2E9C-101B-9397-08002B2CF9AE}" pid="11" name="NE.Ref{37C50D78-D82C-40E4-90DE-AE13F8BF02D7}">
    <vt:lpwstr>NE.Ref{37C50D78-D82C-40E4-90DE-AE13F8BF02D7}</vt:lpwstr>
  </property>
  <property fmtid="{D5CDD505-2E9C-101B-9397-08002B2CF9AE}" pid="12" name="NE.Ref{3EAF2750-CD89-401B-B396-7C8890456243}">
    <vt:lpwstr>NE.Ref{3EAF2750-CD89-401B-B396-7C8890456243}</vt:lpwstr>
  </property>
  <property fmtid="{D5CDD505-2E9C-101B-9397-08002B2CF9AE}" pid="13" name="NE.Ref{3F7466DB-5DC8-43B2-A81D-0173272CF137}">
    <vt:lpwstr>NE.Ref{3F7466DB-5DC8-43B2-A81D-0173272CF137}</vt:lpwstr>
  </property>
  <property fmtid="{D5CDD505-2E9C-101B-9397-08002B2CF9AE}" pid="14" name="NE.Ref{438F741F-654D-4FE4-B727-28B7B89DD24C}">
    <vt:lpwstr>NE.Ref{438F741F-654D-4FE4-B727-28B7B89DD24C}</vt:lpwstr>
  </property>
  <property fmtid="{D5CDD505-2E9C-101B-9397-08002B2CF9AE}" pid="15" name="NE.Ref{44A0432A-1689-4CB5-9263-5C5CED84CB18}">
    <vt:lpwstr>NE.Ref{44A0432A-1689-4CB5-9263-5C5CED84CB18}</vt:lpwstr>
  </property>
  <property fmtid="{D5CDD505-2E9C-101B-9397-08002B2CF9AE}" pid="16" name="NE.Ref{493E807C-6732-4542-A75E-F9610CFC7F70}">
    <vt:lpwstr>NE.Ref{493E807C-6732-4542-A75E-F9610CFC7F70}</vt:lpwstr>
  </property>
  <property fmtid="{D5CDD505-2E9C-101B-9397-08002B2CF9AE}" pid="17" name="NE.Ref{4A4609E8-A10C-45C5-A1C0-D7718F89F0C9}">
    <vt:lpwstr>NE.Ref{4A4609E8-A10C-45C5-A1C0-D7718F89F0C9}</vt:lpwstr>
  </property>
  <property fmtid="{D5CDD505-2E9C-101B-9397-08002B2CF9AE}" pid="18" name="NE.Ref{54D2928D-5752-45CB-AE2F-F90AFE40236C}">
    <vt:lpwstr>NE.Ref{54D2928D-5752-45CB-AE2F-F90AFE40236C}</vt:lpwstr>
  </property>
  <property fmtid="{D5CDD505-2E9C-101B-9397-08002B2CF9AE}" pid="19" name="NE.Ref{5A34A263-530A-47BC-9E45-77E33B90200E}">
    <vt:lpwstr>NE.Ref{5A34A263-530A-47BC-9E45-77E33B90200E}</vt:lpwstr>
  </property>
  <property fmtid="{D5CDD505-2E9C-101B-9397-08002B2CF9AE}" pid="20" name="NE.Ref{5BCA2A0B-3FFB-4318-BE96-6DCE7932FB73}">
    <vt:lpwstr>NE.Ref{5BCA2A0B-3FFB-4318-BE96-6DCE7932FB73}</vt:lpwstr>
  </property>
  <property fmtid="{D5CDD505-2E9C-101B-9397-08002B2CF9AE}" pid="21" name="NE.Ref{5CC81765-D02A-4DD4-839B-EF8900F5CC34}">
    <vt:lpwstr>NE.Ref{5CC81765-D02A-4DD4-839B-EF8900F5CC34}</vt:lpwstr>
  </property>
  <property fmtid="{D5CDD505-2E9C-101B-9397-08002B2CF9AE}" pid="22" name="NE.Ref{627005DF-70FD-4B94-9678-8D3E7060CF57}">
    <vt:lpwstr>NE.Ref{627005DF-70FD-4B94-9678-8D3E7060CF57}</vt:lpwstr>
  </property>
  <property fmtid="{D5CDD505-2E9C-101B-9397-08002B2CF9AE}" pid="23" name="NE.Ref{6F48AAF0-25A6-49D2-A616-10271F15D8F1}">
    <vt:lpwstr>NE.Ref{6F48AAF0-25A6-49D2-A616-10271F15D8F1}</vt:lpwstr>
  </property>
  <property fmtid="{D5CDD505-2E9C-101B-9397-08002B2CF9AE}" pid="24" name="NE.Ref{73053E00-EBA7-4140-9A82-1DC12B77F095}">
    <vt:lpwstr>NE.Ref{73053E00-EBA7-4140-9A82-1DC12B77F095}</vt:lpwstr>
  </property>
  <property fmtid="{D5CDD505-2E9C-101B-9397-08002B2CF9AE}" pid="25" name="NE.Ref{84D42FBB-280A-4E4F-AC82-7F26CB649667}">
    <vt:lpwstr>NE.Ref{84D42FBB-280A-4E4F-AC82-7F26CB649667}</vt:lpwstr>
  </property>
  <property fmtid="{D5CDD505-2E9C-101B-9397-08002B2CF9AE}" pid="26" name="NE.Ref{8B208967-452A-438C-A747-9C01BF42B6DD}">
    <vt:lpwstr>NE.Ref{8B208967-452A-438C-A747-9C01BF42B6DD}</vt:lpwstr>
  </property>
  <property fmtid="{D5CDD505-2E9C-101B-9397-08002B2CF9AE}" pid="27" name="NE.Ref{9207C565-DBB2-40B1-9D63-08ECF4029583}">
    <vt:lpwstr>NE.Ref{9207C565-DBB2-40B1-9D63-08ECF4029583}</vt:lpwstr>
  </property>
  <property fmtid="{D5CDD505-2E9C-101B-9397-08002B2CF9AE}" pid="28" name="NE.Ref{95E821C2-C67E-4E2E-BCE7-D9C6887AE8B1}">
    <vt:lpwstr>NE.Ref{95E821C2-C67E-4E2E-BCE7-D9C6887AE8B1}</vt:lpwstr>
  </property>
  <property fmtid="{D5CDD505-2E9C-101B-9397-08002B2CF9AE}" pid="29" name="NE.Ref{9D06D662-B974-4017-9A55-229B25D0F635}">
    <vt:lpwstr>NE.Ref{9D06D662-B974-4017-9A55-229B25D0F635}</vt:lpwstr>
  </property>
  <property fmtid="{D5CDD505-2E9C-101B-9397-08002B2CF9AE}" pid="30" name="NE.Ref{A063363F-A7EA-42AE-A719-DE5AE7AB5013}">
    <vt:lpwstr>NE.Ref{A063363F-A7EA-42AE-A719-DE5AE7AB5013}</vt:lpwstr>
  </property>
  <property fmtid="{D5CDD505-2E9C-101B-9397-08002B2CF9AE}" pid="31" name="NE.Ref{A45AFD68-9E88-4D44-A56A-E7A0BAE44D21}">
    <vt:lpwstr>NE.Ref{A45AFD68-9E88-4D44-A56A-E7A0BAE44D21}</vt:lpwstr>
  </property>
  <property fmtid="{D5CDD505-2E9C-101B-9397-08002B2CF9AE}" pid="32" name="NE.Ref{A57D3423-1E88-45FB-9A66-8C8FDC495364}">
    <vt:lpwstr>NE.Ref{A57D3423-1E88-45FB-9A66-8C8FDC495364}</vt:lpwstr>
  </property>
  <property fmtid="{D5CDD505-2E9C-101B-9397-08002B2CF9AE}" pid="33" name="NE.Ref{A798727C-29D0-498F-BACE-1E3B534AB25C}">
    <vt:lpwstr>NE.Ref{A798727C-29D0-498F-BACE-1E3B534AB25C}</vt:lpwstr>
  </property>
  <property fmtid="{D5CDD505-2E9C-101B-9397-08002B2CF9AE}" pid="34" name="NE.Ref{A9FC3249-4956-45F6-A5ED-951C5FB66300}">
    <vt:lpwstr>NE.Ref{A9FC3249-4956-45F6-A5ED-951C5FB66300}</vt:lpwstr>
  </property>
  <property fmtid="{D5CDD505-2E9C-101B-9397-08002B2CF9AE}" pid="35" name="NE.Ref{AE9F8EB0-B85C-4EB9-99CA-8FB1EBFEF64B}">
    <vt:lpwstr>NE.Ref{AE9F8EB0-B85C-4EB9-99CA-8FB1EBFEF64B}</vt:lpwstr>
  </property>
  <property fmtid="{D5CDD505-2E9C-101B-9397-08002B2CF9AE}" pid="36" name="NE.Ref{AF5BE883-C5AF-444E-9540-9C5B3D358522}">
    <vt:lpwstr>NE.Ref{AF5BE883-C5AF-444E-9540-9C5B3D358522}</vt:lpwstr>
  </property>
  <property fmtid="{D5CDD505-2E9C-101B-9397-08002B2CF9AE}" pid="37" name="NE.Ref{C1E035F6-4EB7-45FA-8473-16443D908A73}">
    <vt:lpwstr>NE.Ref{C1E035F6-4EB7-45FA-8473-16443D908A73}</vt:lpwstr>
  </property>
  <property fmtid="{D5CDD505-2E9C-101B-9397-08002B2CF9AE}" pid="38" name="NE.Ref{C3F4CB9F-B69A-4388-9687-FFDCFB312F3D}">
    <vt:lpwstr>NE.Ref{C3F4CB9F-B69A-4388-9687-FFDCFB312F3D}</vt:lpwstr>
  </property>
  <property fmtid="{D5CDD505-2E9C-101B-9397-08002B2CF9AE}" pid="39" name="NE.Ref{C5251F8C-FA62-4F0D-9B89-E8F78DF72A2A}">
    <vt:lpwstr>NE.Ref{C5251F8C-FA62-4F0D-9B89-E8F78DF72A2A}</vt:lpwstr>
  </property>
  <property fmtid="{D5CDD505-2E9C-101B-9397-08002B2CF9AE}" pid="40" name="NE.Ref{C9EC15BD-6DD6-4767-BBD1-B521597D7C33}">
    <vt:lpwstr>NE.Ref{C9EC15BD-6DD6-4767-BBD1-B521597D7C33}</vt:lpwstr>
  </property>
  <property fmtid="{D5CDD505-2E9C-101B-9397-08002B2CF9AE}" pid="41" name="NE.Ref{E8C19B3F-0B1A-4026-AC71-378295C2ED11}">
    <vt:lpwstr>NE.Ref{E8C19B3F-0B1A-4026-AC71-378295C2ED11}</vt:lpwstr>
  </property>
  <property fmtid="{D5CDD505-2E9C-101B-9397-08002B2CF9AE}" pid="42" name="NE.Ref{EEB83027-33BE-4C2B-B37B-95545B635E80}">
    <vt:lpwstr>NE.Ref{EEB83027-33BE-4C2B-B37B-95545B635E80}</vt:lpwstr>
  </property>
  <property fmtid="{D5CDD505-2E9C-101B-9397-08002B2CF9AE}" pid="43" name="NE.Ref{EFC0D6B0-03BE-4202-A920-44F7C622D238}">
    <vt:lpwstr>NE.Ref{EFC0D6B0-03BE-4202-A920-44F7C622D238}</vt:lpwstr>
  </property>
  <property fmtid="{D5CDD505-2E9C-101B-9397-08002B2CF9AE}" pid="44" name="NE.Ref{F32CE0F0-C068-4137-A2C0-211F44B0E2DC}">
    <vt:lpwstr>NE.Ref{F32CE0F0-C068-4137-A2C0-211F44B0E2DC}</vt:lpwstr>
  </property>
  <property fmtid="{D5CDD505-2E9C-101B-9397-08002B2CF9AE}" pid="45" name="NE.Ref{F3A917C3-1A2C-4266-8ACC-8720E2601D7E}">
    <vt:lpwstr>NE.Ref{F3A917C3-1A2C-4266-8ACC-8720E2601D7E}</vt:lpwstr>
  </property>
  <property fmtid="{D5CDD505-2E9C-101B-9397-08002B2CF9AE}" pid="46" name="ne_docsoft">
    <vt:lpwstr>ne_docsoft</vt:lpwstr>
  </property>
  <property fmtid="{D5CDD505-2E9C-101B-9397-08002B2CF9AE}" pid="47" name="ne_docversion">
    <vt:lpwstr>ne_docversion</vt:lpwstr>
  </property>
  <property fmtid="{D5CDD505-2E9C-101B-9397-08002B2CF9AE}" pid="48" name="ne_stylename">
    <vt:lpwstr>ne_stylename</vt:lpwstr>
  </property>
</Properties>
</file>